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1: Primers for qPCR</w:t>
      </w:r>
    </w:p>
    <w:tbl>
      <w:tblPr>
        <w:tblW w:w="8850" w:type="dxa"/>
        <w:jc w:val="left"/>
        <w:tblInd w:w="-23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5"/>
        <w:gridCol w:w="3840"/>
        <w:gridCol w:w="3825"/>
      </w:tblGrid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16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CTGGACACGCTGGT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TGTCTGAGGGACCTT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53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ACAAGATGTTTTGCCAACT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GCTGTGACTGCTTGTAGAT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21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GGGACAGCAGAGGAAG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GGGCTTCCTCTTGGAGAA</w:t>
            </w:r>
          </w:p>
        </w:tc>
      </w:tr>
      <w:tr>
        <w:trPr>
          <w:trHeight w:val="90" w:hRule="atLeast"/>
        </w:trPr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yr61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GTCGTCACCCTTCT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CCGTTTTGGTAGATTC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l9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AACAGGCCAGGAG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GTAGGGAAGGGGACTGAGAG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9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CAAGGATGGTCTACTGGCAC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AAGATGAATGGAAATACGC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hB4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CCTGGAGTTACGGGATT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GCATGAGCTGGTGGA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DR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CTATTCCCAGCTACATGATCA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CGGACTCAGAACCACATCATAA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OS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TCACCAGGAAGAACAC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CTCGCTTCGCCATCAC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Ra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CTACTACCTGGAGAACGA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TCTTCGGTCTTTTCGTAT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K2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GGACCCGACTCAGGAGGACT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GCCTTTGTTCTCCTTGAT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OA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GGAAGAAGGAGAACCT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CGCTCGGAGTGTACTTT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I1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GCCATAGTTGATCCAGCT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AACAGACTCTTCACTAGT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K1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TGGCTGGTTTTGGTTATGGATT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GTGGTTGGTGTTGTAATGC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GAM1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CTGTGAGAGCCTGAA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TTCACCTTGCCCTGA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O1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GGATCCATGTCTATTCTCAA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CGACTGCCCACAGCTTACTT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KM2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CATTCATCCGCAAGGCATCT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CCGTCCAATCATCATCTTCT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DHA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TCAGCCCGATTCCGTTAC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GACACCAGCAACATTCATTCC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XRa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TTCTCCCACCGCTCCAT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TCCGTCTTGTCCATCTG</w:t>
            </w:r>
          </w:p>
        </w:tc>
      </w:tr>
      <w:tr>
        <w:trPr/>
        <w:tc>
          <w:tcPr>
            <w:tcW w:w="11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TCAACGGCACAGTCAAG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Cs w:val="21"/>
              </w:rPr>
              <w:t>AGAAGGGGCGGAGATGA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2: Primers used for construction of</w:t>
      </w:r>
      <w:r>
        <w:rPr/>
        <w:t xml:space="preserve"> plasmids</w:t>
      </w:r>
    </w:p>
    <w:tbl>
      <w:tblPr>
        <w:tblW w:w="9073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960"/>
        <w:gridCol w:w="4033"/>
      </w:tblGrid>
      <w:tr>
        <w:trPr>
          <w:trHeight w:val="332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lasmid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rward</w:t>
            </w:r>
          </w:p>
        </w:tc>
        <w:tc>
          <w:tcPr>
            <w:tcW w:w="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rse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RXR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C</w:t>
            </w:r>
            <w:r>
              <w:rPr/>
              <w:t>ACGCGT</w:t>
            </w:r>
            <w:r>
              <w:rPr/>
              <w:t>ATGCGGATGGATAAGT</w:t>
            </w:r>
          </w:p>
        </w:tc>
        <w:tc>
          <w:tcPr>
            <w:tcW w:w="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A</w:t>
            </w:r>
            <w:r>
              <w:rPr/>
              <w:t>CTCGAG</w:t>
            </w:r>
            <w:r>
              <w:rPr/>
              <w:t>G</w:t>
            </w:r>
            <w:r>
              <w:rPr/>
              <w:t>AA</w:t>
            </w:r>
            <w:r>
              <w:rPr/>
              <w:t>GAGGAGTTTCAGG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ER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CA</w:t>
            </w:r>
            <w:r>
              <w:rPr/>
              <w:t>ACGCGT</w:t>
            </w:r>
            <w:r>
              <w:rPr/>
              <w:t>A</w:t>
            </w:r>
            <w:r>
              <w:rPr/>
              <w:t>TG</w:t>
            </w:r>
            <w:r>
              <w:rPr/>
              <w:t>AGGACTGCCTGAT</w:t>
            </w:r>
          </w:p>
        </w:tc>
        <w:tc>
          <w:tcPr>
            <w:tcW w:w="4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G</w:t>
            </w:r>
            <w:r>
              <w:rPr/>
              <w:t>CTCGAGGAA</w:t>
            </w:r>
            <w:r>
              <w:rPr/>
              <w:t>CCGTCTTTCACA</w:t>
            </w:r>
            <w:r>
              <w:rPr/>
              <w:t>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3: siRNA sequences were used</w:t>
      </w:r>
    </w:p>
    <w:tbl>
      <w:tblPr>
        <w:tblW w:w="504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3240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si</w:t>
            </w:r>
            <w:r>
              <w:rPr/>
              <w:t>RXR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UGAUGUACAGUAGACG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</w:rPr>
            </w:pPr>
            <w:r>
              <w:rPr/>
              <w:t>Control siRN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CUTCGCATAUGUCGTGU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Figure S-1 Legend:</w:t>
      </w:r>
    </w:p>
    <w:p>
      <w:pPr>
        <w:pStyle w:val="Normal"/>
        <w:spacing w:lineRule="auto" w:line="360" w:before="0" w:after="120"/>
        <w:rPr/>
      </w:pPr>
      <w:r>
        <w:rPr>
          <w:color w:val="000000"/>
        </w:rPr>
        <w:t>RXRα expression level in various cancer cell lines. The expression was determined by qRT-PCR and Western blotting (</w:t>
      </w:r>
      <w:r>
        <w:rPr>
          <w:i/>
          <w:iCs/>
          <w:color w:val="000000"/>
        </w:rPr>
        <w:t>P</w:t>
      </w:r>
      <w:r>
        <w:rPr>
          <w:color w:val="000000"/>
        </w:rPr>
        <w:t>&lt;0.01, n=3), hMSC control are cells cultured in differentiation medium (EDM) at day 7, all cancer cell lines were cultured in DMEM/F12 medium supplemented with 10% FBS, MCF10a cell line were cultured in F12 medium supplemented with 5% Horse Seru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9T19:27:00Z</dcterms:created>
  <dc:creator>IBM</dc:creator>
  <dc:description/>
  <cp:keywords/>
  <dc:language>en-US</dc:language>
  <cp:lastModifiedBy>Ma</cp:lastModifiedBy>
  <dcterms:modified xsi:type="dcterms:W3CDTF">2018-02-05T09:34:00Z</dcterms:modified>
  <cp:revision>6</cp:revision>
  <dc:subject/>
  <dc:title>Online Table2: Primers for qPC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